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EC1C2" w14:textId="77777777" w:rsidR="00C3349F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T</w:t>
      </w:r>
      <w:r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 xml:space="preserve">. Liner Regression on Selected Associated Factors for </w:t>
      </w:r>
      <w:r>
        <w:rPr>
          <w:rFonts w:ascii="Times New Roman" w:hAnsi="Times New Roman" w:cs="Times New Roman" w:hint="eastAsia"/>
          <w:b/>
          <w:bCs/>
        </w:rPr>
        <w:t xml:space="preserve">Psychological </w:t>
      </w:r>
      <w:r>
        <w:rPr>
          <w:rFonts w:ascii="Times New Roman" w:hAnsi="Times New Roman" w:cs="Times New Roman"/>
          <w:b/>
          <w:bCs/>
        </w:rPr>
        <w:t>Violence among Nurses</w:t>
      </w:r>
    </w:p>
    <w:tbl>
      <w:tblPr>
        <w:tblW w:w="10697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8"/>
        <w:gridCol w:w="1959"/>
        <w:gridCol w:w="2266"/>
        <w:gridCol w:w="2894"/>
      </w:tblGrid>
      <w:tr w:rsidR="00C3349F" w14:paraId="0A4CC8E2" w14:textId="77777777">
        <w:trPr>
          <w:trHeight w:val="385"/>
        </w:trPr>
        <w:tc>
          <w:tcPr>
            <w:tcW w:w="35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F469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Factors</w:t>
            </w:r>
          </w:p>
        </w:tc>
        <w:tc>
          <w:tcPr>
            <w:tcW w:w="195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7C3E2E" w14:textId="1809C9EC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Unadjuste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model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6A42FB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ully adjusted model</w:t>
            </w:r>
          </w:p>
        </w:tc>
        <w:tc>
          <w:tcPr>
            <w:tcW w:w="289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98499C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Final adjusted model</w:t>
            </w:r>
          </w:p>
        </w:tc>
      </w:tr>
      <w:tr w:rsidR="00C3349F" w14:paraId="7DE866DE" w14:textId="77777777">
        <w:trPr>
          <w:trHeight w:val="355"/>
        </w:trPr>
        <w:tc>
          <w:tcPr>
            <w:tcW w:w="35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C33D19" w14:textId="77777777" w:rsidR="00C3349F" w:rsidRDefault="00C3349F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0BCE5B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Style w:val="font01"/>
                <w:rFonts w:eastAsia="SimSun"/>
                <w:color w:val="000000" w:themeColor="text1"/>
                <w:lang w:bidi="ar"/>
              </w:rPr>
              <w:t>β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（</w:t>
            </w:r>
            <w:r>
              <w:rPr>
                <w:rStyle w:val="font01"/>
                <w:rFonts w:eastAsia="SimSun"/>
                <w:color w:val="000000" w:themeColor="text1"/>
                <w:lang w:bidi="ar"/>
              </w:rPr>
              <w:t>95%CI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）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F876F0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Style w:val="font01"/>
                <w:rFonts w:eastAsia="SimSun"/>
                <w:color w:val="000000" w:themeColor="text1"/>
                <w:lang w:bidi="ar"/>
              </w:rPr>
              <w:t>β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（</w:t>
            </w:r>
            <w:r>
              <w:rPr>
                <w:rStyle w:val="font01"/>
                <w:rFonts w:eastAsia="SimSun"/>
                <w:color w:val="000000" w:themeColor="text1"/>
                <w:lang w:bidi="ar"/>
              </w:rPr>
              <w:t>95%CI</w:t>
            </w:r>
            <w:r>
              <w:rPr>
                <w:rStyle w:val="font61"/>
                <w:rFonts w:ascii="Times New Roman" w:hAnsi="Times New Roman" w:cs="Times New Roman" w:hint="default"/>
                <w:color w:val="000000" w:themeColor="text1"/>
                <w:lang w:bidi="ar"/>
              </w:rPr>
              <w:t>）</w:t>
            </w:r>
          </w:p>
        </w:tc>
        <w:tc>
          <w:tcPr>
            <w:tcW w:w="2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F7B506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C3349F" w14:paraId="72A42C7C" w14:textId="77777777">
        <w:trPr>
          <w:trHeight w:val="293"/>
        </w:trPr>
        <w:tc>
          <w:tcPr>
            <w:tcW w:w="3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3B9F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Continuous)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2F0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6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3,0.09)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31CF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5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2,0.08)</w:t>
            </w:r>
          </w:p>
        </w:tc>
        <w:tc>
          <w:tcPr>
            <w:tcW w:w="2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74E3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6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3,0.08)</w:t>
            </w:r>
          </w:p>
        </w:tc>
      </w:tr>
      <w:tr w:rsidR="00C3349F" w14:paraId="195A827C" w14:textId="77777777">
        <w:trPr>
          <w:trHeight w:val="31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9359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ale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Female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9260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03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3,1.3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4CEE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42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45,0.6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416A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46698409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9601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Have children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No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7EBA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79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8,1.4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81A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0.51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2,1.24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ECF1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45394E22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26BC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arried statu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Ref: Marriage-cohabit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CF7E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DC68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4FE9800B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4BB6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arried, non-cohab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6B64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4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13,5.7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D936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9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13,2.25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A616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.08 (0.04,2.12)</w:t>
            </w:r>
          </w:p>
        </w:tc>
      </w:tr>
      <w:tr w:rsidR="00C3349F" w14:paraId="326F36F2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0EF8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nmarried, cohab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2C4A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.12 (-0.26,2.5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F7CF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58 (-0.67,1.8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B3BD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17 (-0.93,1.27)</w:t>
            </w:r>
          </w:p>
        </w:tc>
      </w:tr>
      <w:tr w:rsidR="00C3349F" w14:paraId="29C71218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C138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nmarried, non-cohab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835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48 (-1.31,0.3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A681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21 (-0.69,1.1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6D0A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-0.23 (-0.95,0.49)</w:t>
            </w:r>
          </w:p>
        </w:tc>
      </w:tr>
      <w:tr w:rsidR="00C3349F" w14:paraId="1B5E4868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E721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Educational lev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Ref: Technical secondary school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B09D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1F6B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2D2216CA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6D11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Junior colleg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C9E3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7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2.81,1.3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09D1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2 (-1.54,1.58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769B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1AC6D770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0E3D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ndergraduat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FF3E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-2.88,1.0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BD97E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2 (-1.63,1.39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AD29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6A0EB26C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997C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ostgraduat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13EC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9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3.40,1.5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1176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29 (-2.17,1.60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B5B4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2FF21993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D8FD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Alcohol consumption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Lifetim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abstainer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3023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7A77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29DA2399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D711" w14:textId="2D10F3B5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Former drink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AFFF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1.21,2.0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9731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8 (-1.34,1.17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E633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35A84C65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5BCE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2C2A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0,1.0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27230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6 (-0.40,0.52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5609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26A92BC6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9037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≥1 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596F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5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0,3.4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CDCB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19 (-1.28,1.6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AFC0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2F04CE66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084C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artner alcohol consump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Lifetim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abstainer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81C62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AE19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02610126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E64F" w14:textId="7E6225C4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Former drink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65AF0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6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2.12,0.7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74CB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47 (-1.59,0.65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4DCA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-0.32 (-1.41,0.77)</w:t>
            </w:r>
          </w:p>
        </w:tc>
      </w:tr>
      <w:tr w:rsidR="00C3349F" w14:paraId="722FBB05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BC36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2404E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1,0.8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D543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5 (-0.51,0.40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75EE2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-0.02 (-0.44,0.41)</w:t>
            </w:r>
          </w:p>
        </w:tc>
      </w:tr>
      <w:tr w:rsidR="00C3349F" w14:paraId="7B519EB7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B47D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≥1 day/week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FB0C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7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00,2.5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9DAD2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65 (0.00,1.29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C6D80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69 (0.10,1.29)</w:t>
            </w:r>
          </w:p>
        </w:tc>
      </w:tr>
      <w:tr w:rsidR="00C3349F" w14:paraId="57E320C4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BCCF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ontact frequency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Alway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1FB15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A4313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FFDA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1C6D476A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DF7D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6818C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4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89,1.9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4A81C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69 (0.25,1.1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0241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79 (0.36,1.22)</w:t>
            </w:r>
          </w:p>
        </w:tc>
      </w:tr>
      <w:tr w:rsidR="00C3349F" w14:paraId="61B287E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97225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CB79B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.26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.40,3.1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77B2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58 (-0.14,1.29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8BEF5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67 (-0.03,1.38)</w:t>
            </w:r>
          </w:p>
        </w:tc>
      </w:tr>
      <w:tr w:rsidR="00C3349F" w14:paraId="0DCD1877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A7E1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ardly eve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2439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7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73,6.8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957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.66 (1.75,3.57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F2B0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2.88 (1.99,3.78)</w:t>
            </w:r>
          </w:p>
        </w:tc>
      </w:tr>
      <w:tr w:rsidR="00C3349F" w14:paraId="09B48C73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4E7F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ast year violence experience (Ref: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No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019A2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17DF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1C3B2CD7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C15C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sychologic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viole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DF5B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5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.98,5.0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F867E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.68 (2.16,3.20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760D8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2.74 (2.23,3.25)</w:t>
            </w:r>
          </w:p>
        </w:tc>
      </w:tr>
      <w:tr w:rsidR="00C3349F" w14:paraId="78111681" w14:textId="77777777">
        <w:trPr>
          <w:trHeight w:val="327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FCF0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hysical viole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4BF1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3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.04,7.7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D44B3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.18 (0.99,3.37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1734D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2.67 (1.56,3.78)</w:t>
            </w:r>
          </w:p>
        </w:tc>
      </w:tr>
      <w:tr w:rsidR="00C3349F" w14:paraId="691CD41F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4248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exual violence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A1E5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.8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.53,9.1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F8A96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.85 (-0.05,3.75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5F67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183DF454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A413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Participant'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ersonalt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trait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ontinuou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1538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3AE2E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79F21ED1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F749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xtraversio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56AEA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1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339BF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4 (-0.05,0.1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2AB4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2CEAC4CC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398D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greeable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B95A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C9773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1 (-0.11,0.1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E408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33ACCDBA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A14C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onscientious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4BC9F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0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FBB4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5 (-0.07,0.1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8D700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18E616E3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314A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motional stabil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99C2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50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2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71F5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3 (-0.14,0.08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8C9D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5CF04ED0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D09D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pen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022F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0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2,0.0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8952C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7 (-0.04,0.19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997F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6A721573" w14:textId="77777777">
        <w:trPr>
          <w:trHeight w:val="324"/>
        </w:trPr>
        <w:tc>
          <w:tcPr>
            <w:tcW w:w="5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6BD1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Partner's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Personalty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trait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ontinuous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0EAC6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B6A18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48031D52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CAD9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xtraversio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BA26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30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1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436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6 (-0.15,0.03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D36E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5E1ACF8D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9E18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greeable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C740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79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6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B580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20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3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7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9B69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-0.21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32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09)</w:t>
            </w:r>
          </w:p>
        </w:tc>
      </w:tr>
      <w:tr w:rsidR="00C3349F" w14:paraId="7974430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4E35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onscientious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1601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5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5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4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AFA89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8 (-0.18,0.02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08E7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3CDBB489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78AD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motional stability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8A25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6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8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5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F8CAD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6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8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9D85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-0.18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30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07)</w:t>
            </w:r>
          </w:p>
        </w:tc>
      </w:tr>
      <w:tr w:rsidR="00C3349F" w14:paraId="6B0E20C6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9AE9B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penness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4B0C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7E3ED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1 (-0.09,0.11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FC966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46C28C19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3A27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Social Suppor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(Continuous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A523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07AE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817E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2496E4FB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864E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Objective suppor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E356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38CCE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6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7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6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D9340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-0.16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26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06)</w:t>
            </w:r>
          </w:p>
        </w:tc>
      </w:tr>
      <w:tr w:rsidR="00C3349F" w14:paraId="65AAB193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25DC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 xml:space="preserve">Subjective support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83700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2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2B8D1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9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5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4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8FE25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-0.09 (-0.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14,-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0.04)</w:t>
            </w:r>
          </w:p>
        </w:tc>
      </w:tr>
      <w:tr w:rsidR="00C3349F" w14:paraId="46A35ACD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2FF7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Usage of suppor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BEF39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38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,-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2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250A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0 (-0.11,0.12)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AC77A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17D217E3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4F41" w14:textId="77777777" w:rsidR="00C3349F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Model Fi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02FDB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8A3BA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DCEC4" w14:textId="77777777" w:rsidR="00C3349F" w:rsidRDefault="00C3349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3349F" w14:paraId="7FC33709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1B68" w14:textId="77777777" w:rsidR="00C3349F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Adjusted 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74A9B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616D1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2918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</w:tr>
      <w:tr w:rsidR="00C3349F" w14:paraId="1C9C04E4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52BF" w14:textId="77777777" w:rsidR="00C3349F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  <w:t>F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A5A9B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2B178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.9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F152B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43.58 </w:t>
            </w:r>
          </w:p>
        </w:tc>
      </w:tr>
      <w:tr w:rsidR="00C3349F" w14:paraId="426A911E" w14:textId="77777777">
        <w:trPr>
          <w:trHeight w:val="324"/>
        </w:trPr>
        <w:tc>
          <w:tcPr>
            <w:tcW w:w="3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745275" w14:textId="77777777" w:rsidR="00C3349F" w:rsidRDefault="00000000">
            <w:pPr>
              <w:widowControl/>
              <w:ind w:leftChars="100" w:left="210"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8C0BC1" w14:textId="77777777" w:rsidR="00C3349F" w:rsidRDefault="00C3349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AB95E6" w14:textId="77777777" w:rsidR="00C3349F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A26788" w14:textId="77777777" w:rsidR="00C3349F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0D4DF508" w14:textId="77777777" w:rsidR="00C3349F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: reference variable in regression model.</w:t>
      </w:r>
    </w:p>
    <w:p w14:paraId="02BDF22D" w14:textId="77777777" w:rsidR="00C3349F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inal adjusted model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eliminated the variables that were not statistically significant in the fully adjusted model.</w:t>
      </w:r>
    </w:p>
    <w:p w14:paraId="4C0059A6" w14:textId="77777777" w:rsidR="00C3349F" w:rsidRDefault="00C3349F"/>
    <w:sectPr w:rsidR="00C3349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gyY2U4ZDRjMThjNTRjYjc5NmNmOGMyMmVlNTA5ODAifQ=="/>
    <w:docVar w:name="KSO_WPS_MARK_KEY" w:val="64bf84b4-55c3-4ce1-a9f5-37997f23e07d"/>
  </w:docVars>
  <w:rsids>
    <w:rsidRoot w:val="43A66089"/>
    <w:rsid w:val="00C3349F"/>
    <w:rsid w:val="00D21249"/>
    <w:rsid w:val="01E41D7E"/>
    <w:rsid w:val="043E4FB2"/>
    <w:rsid w:val="0A300E4A"/>
    <w:rsid w:val="0B1C4805"/>
    <w:rsid w:val="0FD41028"/>
    <w:rsid w:val="103A6B7E"/>
    <w:rsid w:val="15EB2F60"/>
    <w:rsid w:val="19D63D61"/>
    <w:rsid w:val="26564346"/>
    <w:rsid w:val="3A2007C7"/>
    <w:rsid w:val="3DAE1AD0"/>
    <w:rsid w:val="3DF21D98"/>
    <w:rsid w:val="3DF66511"/>
    <w:rsid w:val="43A66089"/>
    <w:rsid w:val="43D170F2"/>
    <w:rsid w:val="447D3BAF"/>
    <w:rsid w:val="500B14EE"/>
    <w:rsid w:val="555A4BBB"/>
    <w:rsid w:val="5C1E0552"/>
    <w:rsid w:val="61E50ADB"/>
    <w:rsid w:val="63BE0FE0"/>
    <w:rsid w:val="7E63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F84B9F"/>
  <w15:docId w15:val="{2DD99435-EAAA-4D8D-90E1-C3824B3D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rPr>
      <w:sz w:val="20"/>
      <w:szCs w:val="20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paragraph" w:styleId="Revision">
    <w:name w:val="Revision"/>
    <w:hidden/>
    <w:uiPriority w:val="99"/>
    <w:semiHidden/>
    <w:rsid w:val="00D21249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C38B3-AAC9-4D59-A18D-D380D6D22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2</Words>
  <Characters>6058</Characters>
  <Application>Microsoft Office Word</Application>
  <DocSecurity>0</DocSecurity>
  <Lines>50</Lines>
  <Paragraphs>14</Paragraphs>
  <ScaleCrop>false</ScaleCrop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Rachael Durham</cp:lastModifiedBy>
  <cp:revision>2</cp:revision>
  <dcterms:created xsi:type="dcterms:W3CDTF">2022-12-16T08:44:00Z</dcterms:created>
  <dcterms:modified xsi:type="dcterms:W3CDTF">2022-12-1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52F41BD7E4624F97B3EF066A59024B92</vt:lpwstr>
  </property>
</Properties>
</file>